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3CB" w:rsidRPr="003752DC" w:rsidRDefault="009B4E3A" w:rsidP="009B4E3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2 Table </w:t>
      </w:r>
      <w:r w:rsidR="009673CB" w:rsidRPr="003752DC">
        <w:rPr>
          <w:rFonts w:ascii="Times New Roman" w:hAnsi="Times New Roman" w:cs="Times New Roman"/>
          <w:sz w:val="24"/>
          <w:szCs w:val="24"/>
        </w:rPr>
        <w:t xml:space="preserve">Response surface model coefficients for the </w:t>
      </w:r>
      <w:r w:rsidR="009673CB" w:rsidRPr="003752DC">
        <w:rPr>
          <w:rFonts w:ascii="Times New Roman" w:hAnsi="Times New Roman" w:cs="Times New Roman"/>
          <w:color w:val="000000"/>
          <w:sz w:val="24"/>
          <w:szCs w:val="24"/>
        </w:rPr>
        <w:t>amount of oxygen, nitrogen and hydrogen inside the bubble</w:t>
      </w:r>
      <w:r w:rsidR="009673CB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tbl>
      <w:tblPr>
        <w:tblW w:w="5850" w:type="dxa"/>
        <w:tblInd w:w="2088" w:type="dxa"/>
        <w:tblLook w:val="04A0" w:firstRow="1" w:lastRow="0" w:firstColumn="1" w:lastColumn="0" w:noHBand="0" w:noVBand="1"/>
      </w:tblPr>
      <w:tblGrid>
        <w:gridCol w:w="1350"/>
        <w:gridCol w:w="1530"/>
        <w:gridCol w:w="1413"/>
        <w:gridCol w:w="1557"/>
      </w:tblGrid>
      <w:tr w:rsidR="009673CB" w:rsidRPr="003752DC" w:rsidTr="00E31157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for the Amount of Hydrogen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for the Amount of Nitrogen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for the Amount of Oxygen</w:t>
            </w:r>
          </w:p>
        </w:tc>
      </w:tr>
      <w:tr w:rsidR="009673CB" w:rsidRPr="003752DC" w:rsidTr="00E31157">
        <w:trPr>
          <w:trHeight w:val="360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2.500E-00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-8.750E-003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9673CB" w:rsidRPr="003752DC" w:rsidTr="00E31157">
        <w:trPr>
          <w:trHeight w:val="37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8.592E-003</w:t>
            </w:r>
          </w:p>
        </w:tc>
      </w:tr>
      <w:tr w:rsidR="009673CB" w:rsidRPr="003752DC" w:rsidTr="00E31157">
        <w:trPr>
          <w:trHeight w:val="390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673CB" w:rsidRPr="003752DC" w:rsidRDefault="009673CB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3.592E-003</w:t>
            </w:r>
          </w:p>
        </w:tc>
      </w:tr>
    </w:tbl>
    <w:p w:rsidR="00717EFB" w:rsidRDefault="00717EFB" w:rsidP="009673CB">
      <w:pPr>
        <w:rPr>
          <w:lang w:bidi="ar-EG"/>
        </w:rPr>
      </w:pPr>
    </w:p>
    <w:sectPr w:rsidR="00717EFB" w:rsidSect="00DA498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3CB"/>
    <w:rsid w:val="00717EFB"/>
    <w:rsid w:val="009673CB"/>
    <w:rsid w:val="009B4E3A"/>
    <w:rsid w:val="00DA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6-06-27T13:08:00Z</dcterms:created>
  <dcterms:modified xsi:type="dcterms:W3CDTF">2016-07-26T21:35:00Z</dcterms:modified>
</cp:coreProperties>
</file>